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3CA89" w14:textId="064FD582" w:rsidR="00EF3EC5" w:rsidRDefault="003D7E62" w:rsidP="00EF3E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F3EC5">
        <w:rPr>
          <w:rFonts w:ascii="Times New Roman" w:hAnsi="Times New Roman" w:cs="Times New Roman"/>
          <w:b/>
          <w:sz w:val="24"/>
          <w:szCs w:val="24"/>
          <w:lang w:val="en-US"/>
        </w:rPr>
        <w:t>Table and Figure</w:t>
      </w:r>
      <w:r w:rsidR="0063282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718CF194" w14:textId="620B044D" w:rsidR="00FD2978" w:rsidRPr="00A66A7A" w:rsidRDefault="00FD2978" w:rsidP="00FD2978">
      <w:pPr>
        <w:spacing w:after="0" w:line="240" w:lineRule="auto"/>
        <w:rPr>
          <w:rFonts w:ascii="Times New Roman" w:hAnsi="Times New Roman" w:cs="Times New Roman"/>
          <w:b/>
          <w:szCs w:val="20"/>
          <w:lang w:val="en-US"/>
        </w:rPr>
      </w:pPr>
      <w:r w:rsidRPr="00A66A7A">
        <w:rPr>
          <w:rFonts w:ascii="Times New Roman" w:hAnsi="Times New Roman" w:cs="Times New Roman"/>
          <w:b/>
          <w:szCs w:val="20"/>
          <w:lang w:val="en-US"/>
        </w:rPr>
        <w:t>Table S1. The absolute and relative contribution of smoking</w:t>
      </w:r>
      <w:r w:rsidR="002F62F9" w:rsidRPr="00A66A7A">
        <w:rPr>
          <w:rFonts w:ascii="Times New Roman" w:hAnsi="Times New Roman" w:cs="Times New Roman"/>
          <w:b/>
          <w:szCs w:val="20"/>
          <w:lang w:val="en-US"/>
        </w:rPr>
        <w:t>-attributable mortality</w:t>
      </w:r>
      <w:r w:rsidRPr="00A66A7A">
        <w:rPr>
          <w:rFonts w:ascii="Times New Roman" w:hAnsi="Times New Roman" w:cs="Times New Roman"/>
          <w:b/>
          <w:szCs w:val="20"/>
          <w:lang w:val="en-US"/>
        </w:rPr>
        <w:t xml:space="preserve"> to the sex difference in life expectancy at birth (e0), 31 European countries, 2014</w:t>
      </w:r>
      <w:r w:rsidR="003D7E62" w:rsidRPr="00A66A7A">
        <w:rPr>
          <w:rFonts w:ascii="Times New Roman" w:hAnsi="Times New Roman" w:cs="Times New Roman"/>
          <w:b/>
          <w:szCs w:val="20"/>
          <w:lang w:val="en-US"/>
        </w:rPr>
        <w:t>*</w:t>
      </w:r>
    </w:p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93"/>
        <w:gridCol w:w="2127"/>
        <w:gridCol w:w="708"/>
        <w:gridCol w:w="1161"/>
        <w:gridCol w:w="1161"/>
        <w:gridCol w:w="1161"/>
        <w:gridCol w:w="1161"/>
      </w:tblGrid>
      <w:tr w:rsidR="0065178E" w:rsidRPr="00462DE6" w14:paraId="2C0FAADE" w14:textId="77777777" w:rsidTr="00346A22">
        <w:trPr>
          <w:trHeight w:val="284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B918" w14:textId="77777777" w:rsidR="0065178E" w:rsidRPr="005B0091" w:rsidRDefault="0065178E" w:rsidP="008631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B126" w14:textId="77777777" w:rsidR="0065178E" w:rsidRPr="005B0091" w:rsidRDefault="0065178E" w:rsidP="0086315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9DA11" w14:textId="77777777" w:rsidR="0065178E" w:rsidRPr="005B0091" w:rsidRDefault="0065178E" w:rsidP="0086315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A127" w14:textId="77777777" w:rsidR="0065178E" w:rsidRPr="005B0091" w:rsidRDefault="0065178E" w:rsidP="0086315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Sex difference e0</w:t>
            </w:r>
          </w:p>
          <w:p w14:paraId="39E6536C" w14:textId="77777777" w:rsidR="0065178E" w:rsidRPr="005B0091" w:rsidRDefault="0065178E" w:rsidP="0086315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FA21" w14:textId="3363988E" w:rsidR="0065178E" w:rsidRPr="005B0091" w:rsidRDefault="0065178E" w:rsidP="00677C8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bsolute contribution smoking-attributable mortality</w:t>
            </w:r>
          </w:p>
          <w:p w14:paraId="541B329F" w14:textId="031F91C5" w:rsidR="0065178E" w:rsidRPr="005B0091" w:rsidRDefault="0065178E" w:rsidP="00677C8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0FAF8" w14:textId="4FCFB30A" w:rsidR="0065178E" w:rsidRPr="005B0091" w:rsidRDefault="0065178E" w:rsidP="0065178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Absolute contribution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nonsmoking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ttributable mortality</w:t>
            </w:r>
          </w:p>
          <w:p w14:paraId="05BA1653" w14:textId="4F28F0E8" w:rsidR="0065178E" w:rsidRPr="005B0091" w:rsidRDefault="0065178E" w:rsidP="0065178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1D62E" w14:textId="2CA9B60F" w:rsidR="0065178E" w:rsidRPr="005B0091" w:rsidRDefault="0065178E" w:rsidP="0086315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Relative contribution smoking-attributable mortality</w:t>
            </w:r>
          </w:p>
          <w:p w14:paraId="54326313" w14:textId="77777777" w:rsidR="0065178E" w:rsidRPr="005B0091" w:rsidRDefault="0065178E" w:rsidP="0086315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(%)</w:t>
            </w:r>
          </w:p>
        </w:tc>
      </w:tr>
      <w:tr w:rsidR="00A96344" w:rsidRPr="003E2B60" w14:paraId="5C12B19E" w14:textId="77777777" w:rsidTr="00A96344">
        <w:trPr>
          <w:trHeight w:hRule="exact" w:val="284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CDC1" w14:textId="720E38EC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4D6A" w14:textId="7E602684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color w:val="000000"/>
                <w:sz w:val="18"/>
                <w:szCs w:val="18"/>
              </w:rPr>
              <w:t>North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AF5A" w14:textId="600F92B1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F35A" w14:textId="1B56A251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8DA7" w14:textId="0A289611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E1061" w14:textId="44C04A5F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FDDD" w14:textId="4EF73376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1.14</w:t>
            </w:r>
          </w:p>
        </w:tc>
      </w:tr>
      <w:tr w:rsidR="00A96344" w:rsidRPr="003E2B60" w14:paraId="4B414078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EC4A" w14:textId="04F4106B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BBC9" w14:textId="3D7571E6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color w:val="000000"/>
                <w:sz w:val="18"/>
                <w:szCs w:val="18"/>
              </w:rPr>
              <w:t>North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CCE2" w14:textId="45AA5DBA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E327" w14:textId="5F87D64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1BF8" w14:textId="659DB219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3C14" w14:textId="2291D232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D9E7" w14:textId="0B474344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9.25</w:t>
            </w:r>
          </w:p>
        </w:tc>
      </w:tr>
      <w:tr w:rsidR="00A96344" w:rsidRPr="003E2B60" w14:paraId="09F08FEF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155C" w14:textId="37BF9FB5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3521" w14:textId="459E4E97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color w:val="000000"/>
                <w:sz w:val="18"/>
                <w:szCs w:val="18"/>
              </w:rPr>
              <w:t>North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EA24" w14:textId="764A2B5C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0E91" w14:textId="21EA93BE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9FF4" w14:textId="1550E4A5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F0AD" w14:textId="6C9C44FD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0DDC" w14:textId="4CC9A3D5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-2.06</w:t>
            </w:r>
          </w:p>
        </w:tc>
      </w:tr>
      <w:tr w:rsidR="00A96344" w:rsidRPr="003E2B60" w14:paraId="4A7906D5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8396" w14:textId="47284A86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016F" w14:textId="2DF42160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color w:val="000000"/>
                <w:sz w:val="18"/>
                <w:szCs w:val="18"/>
              </w:rPr>
              <w:t>North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E78C" w14:textId="6E257CFB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D919" w14:textId="26E784D7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7BDB" w14:textId="1E1D546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39AF" w14:textId="683DBDCD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705A" w14:textId="628415EE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9.96</w:t>
            </w:r>
          </w:p>
        </w:tc>
      </w:tr>
      <w:tr w:rsidR="00A96344" w:rsidRPr="003E2B60" w14:paraId="30A0B156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06ED" w14:textId="7CDD370D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7B00" w14:textId="0B9911A4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color w:val="000000"/>
                <w:sz w:val="18"/>
                <w:szCs w:val="18"/>
              </w:rPr>
              <w:t>North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517" w14:textId="499D48C1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2106" w14:textId="14DD3572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A977" w14:textId="350925C6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3198" w14:textId="67411CAE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FC3E" w14:textId="3A93A978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A96344" w:rsidRPr="003E2B60" w14:paraId="50D72009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0FC7" w14:textId="242DB21C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F79" w14:textId="65E1F5D8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680E" w14:textId="4E8A6191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A56C" w14:textId="4B4D6DB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ECE4" w14:textId="31483807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7919" w14:textId="4CA97A27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9355" w14:textId="205063A5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7.74</w:t>
            </w:r>
          </w:p>
        </w:tc>
      </w:tr>
      <w:tr w:rsidR="00A96344" w:rsidRPr="003E2B60" w14:paraId="498BB837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D25B" w14:textId="686842AA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EC23" w14:textId="5BDD56E3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6F3" w14:textId="24EC32E8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191E" w14:textId="378891F2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8304" w14:textId="61514E66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8DB5" w14:textId="100A1403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189B" w14:textId="1E318ADA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6.86</w:t>
            </w:r>
          </w:p>
        </w:tc>
      </w:tr>
      <w:tr w:rsidR="00A96344" w:rsidRPr="003E2B60" w14:paraId="311DF8FB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01E1" w14:textId="17DEDD41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DDCB" w14:textId="74F609ED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9269" w14:textId="5C70AB57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7B92" w14:textId="26E9132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5712" w14:textId="6DC65D85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88E6" w14:textId="55C27F4A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2EDE" w14:textId="765141A7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0.55</w:t>
            </w:r>
          </w:p>
        </w:tc>
      </w:tr>
      <w:tr w:rsidR="00A96344" w:rsidRPr="003E2B60" w14:paraId="24472437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7219" w14:textId="48205A75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1CC6" w14:textId="2487C31D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9CCA" w14:textId="60590775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C873" w14:textId="1176327F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C02B" w14:textId="73695B17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D131" w14:textId="2F4F6DBE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E3AC" w14:textId="7AA0A250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6.62</w:t>
            </w:r>
          </w:p>
        </w:tc>
      </w:tr>
      <w:tr w:rsidR="00A96344" w:rsidRPr="003E2B60" w14:paraId="26FFE2FD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694" w14:textId="471B15E0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93C" w14:textId="5A67E4DF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6B18" w14:textId="239E3902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71EE" w14:textId="2D90015F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74C1" w14:textId="4C8AB1D2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03EF" w14:textId="349D2CB4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D9EA" w14:textId="65894800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0.51</w:t>
            </w:r>
          </w:p>
        </w:tc>
      </w:tr>
      <w:tr w:rsidR="00A96344" w:rsidRPr="003E2B60" w14:paraId="2A56AE4B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DCDA" w14:textId="260457E9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61FA" w14:textId="06048E73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71F0" w14:textId="71B3FF6F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CDEB" w14:textId="43D23173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8005" w14:textId="6682DA4E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4E9E" w14:textId="0D027049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1CE0" w14:textId="224FE329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1.25</w:t>
            </w:r>
          </w:p>
        </w:tc>
      </w:tr>
      <w:tr w:rsidR="00A96344" w:rsidRPr="003E2B60" w14:paraId="33570446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2D2" w14:textId="1073EE87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4862" w14:textId="704BEFC6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A61F" w14:textId="5AA7D30C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0141" w14:textId="1E3A47D4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D62D" w14:textId="54405106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DE8F" w14:textId="071F8020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8C10" w14:textId="0537027B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2.96</w:t>
            </w:r>
          </w:p>
        </w:tc>
      </w:tr>
      <w:tr w:rsidR="00A96344" w:rsidRPr="003E2B60" w14:paraId="774C84DB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FB1" w14:textId="5365031D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801B" w14:textId="47838299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7E98" w14:textId="04CCBC49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97E9" w14:textId="24DD176E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7E0" w14:textId="22AA89AA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EA90" w14:textId="623C5D38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1B4F" w14:textId="4774DE6E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.44</w:t>
            </w:r>
          </w:p>
        </w:tc>
      </w:tr>
      <w:tr w:rsidR="00A96344" w:rsidRPr="003E2B60" w14:paraId="2597DC11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B99F" w14:textId="2034D218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 xml:space="preserve">United </w:t>
            </w:r>
            <w:proofErr w:type="spellStart"/>
            <w:r w:rsidRPr="005B0091">
              <w:rPr>
                <w:b/>
                <w:bCs/>
                <w:color w:val="000000"/>
                <w:sz w:val="18"/>
                <w:szCs w:val="18"/>
              </w:rPr>
              <w:t>Kingdo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F089" w14:textId="54B62C36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A78F" w14:textId="635AAF4B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1974" w14:textId="1107ACF9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3E66" w14:textId="451D8D84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76FA" w14:textId="314F023E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9EED" w14:textId="518496E4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3.06</w:t>
            </w:r>
          </w:p>
        </w:tc>
      </w:tr>
      <w:tr w:rsidR="00A96344" w:rsidRPr="003E2B60" w14:paraId="1D2A71BE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3637" w14:textId="59BAB511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Germany, We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C51A" w14:textId="0FE88BC8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7095" w14:textId="32932EE7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BA9A" w14:textId="3380EC39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1CF" w14:textId="51B8A695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DD31" w14:textId="440EF252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B033" w14:textId="41EA3FF8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9.14</w:t>
            </w:r>
          </w:p>
        </w:tc>
      </w:tr>
      <w:tr w:rsidR="00A96344" w:rsidRPr="003E2B60" w14:paraId="41EA41E2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3801" w14:textId="6EDFEC4F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37C3" w14:textId="12BE1F6E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South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EC91" w14:textId="01F180C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256E" w14:textId="3AC91F8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D3FE" w14:textId="46647E43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8BBD" w14:textId="34EFEA63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7864" w14:textId="19C68150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54.45</w:t>
            </w:r>
          </w:p>
        </w:tc>
      </w:tr>
      <w:tr w:rsidR="00A96344" w:rsidRPr="003E2B60" w14:paraId="497A4661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65B9" w14:textId="347F9861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5642" w14:textId="577A272E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South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D29A" w14:textId="563B57A3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59BA" w14:textId="6BA893C2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111C" w14:textId="5DD33E6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A300" w14:textId="528F28F6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F28" w14:textId="260CBBE9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3.30</w:t>
            </w:r>
          </w:p>
        </w:tc>
      </w:tr>
      <w:tr w:rsidR="00A96344" w:rsidRPr="003E2B60" w14:paraId="3FDA735D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D306" w14:textId="692C86D7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7A93" w14:textId="1D041E85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South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3ABD" w14:textId="06A8963E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1644" w14:textId="52A0093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6.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EB9F" w14:textId="732127A2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054B" w14:textId="38BB203C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0B97" w14:textId="5B270A2B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7.73</w:t>
            </w:r>
          </w:p>
        </w:tc>
      </w:tr>
      <w:tr w:rsidR="00A96344" w:rsidRPr="003E2B60" w14:paraId="1447E329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8E4D" w14:textId="32A97D26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FFCF" w14:textId="5A7BEB29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Southern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67E3" w14:textId="1ECD2FA3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5870" w14:textId="3741F2B0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ACE2" w14:textId="6A124951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A5C0" w14:textId="430BA88F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3F09" w14:textId="2BDDB06A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2.13</w:t>
            </w:r>
          </w:p>
        </w:tc>
      </w:tr>
      <w:tr w:rsidR="00A96344" w:rsidRPr="003E2B60" w14:paraId="274A2126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59CA" w14:textId="6E6285E5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5D94" w14:textId="26482006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 xml:space="preserve">Central &amp; </w:t>
            </w:r>
            <w:proofErr w:type="spellStart"/>
            <w:r w:rsidRPr="005B0091">
              <w:rPr>
                <w:color w:val="000000"/>
                <w:sz w:val="18"/>
                <w:szCs w:val="18"/>
              </w:rPr>
              <w:t>East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AF7C" w14:textId="04188A76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1525" w14:textId="4556F8C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F1E6" w14:textId="202A6E8A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2D86" w14:textId="2201E4F5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ED01" w14:textId="2374AF63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58.20</w:t>
            </w:r>
          </w:p>
        </w:tc>
      </w:tr>
      <w:tr w:rsidR="00A96344" w:rsidRPr="003E2B60" w14:paraId="7068CD49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63ED" w14:textId="5C4DD27A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b/>
                <w:bCs/>
                <w:color w:val="000000"/>
                <w:sz w:val="18"/>
                <w:szCs w:val="18"/>
              </w:rPr>
              <w:t>Czech</w:t>
            </w:r>
            <w:proofErr w:type="spellEnd"/>
            <w:r w:rsidRPr="005B0091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0091">
              <w:rPr>
                <w:b/>
                <w:bCs/>
                <w:color w:val="000000"/>
                <w:sz w:val="18"/>
                <w:szCs w:val="18"/>
              </w:rPr>
              <w:t>Republic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72FB" w14:textId="04F4801C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 xml:space="preserve">Central &amp; </w:t>
            </w:r>
            <w:proofErr w:type="spellStart"/>
            <w:r w:rsidRPr="005B0091">
              <w:rPr>
                <w:color w:val="000000"/>
                <w:sz w:val="18"/>
                <w:szCs w:val="18"/>
              </w:rPr>
              <w:t>East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F901" w14:textId="466091D2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4B77" w14:textId="4A28074E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6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0598" w14:textId="1A17853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9DAC" w14:textId="08877060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9F3C" w14:textId="19D44F3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5.60</w:t>
            </w:r>
          </w:p>
        </w:tc>
      </w:tr>
      <w:tr w:rsidR="00A96344" w:rsidRPr="003E2B60" w14:paraId="22CA7802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5989" w14:textId="43AAD02F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CBE4" w14:textId="32E3674C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 xml:space="preserve">Central &amp; </w:t>
            </w:r>
            <w:proofErr w:type="spellStart"/>
            <w:r w:rsidRPr="005B0091">
              <w:rPr>
                <w:color w:val="000000"/>
                <w:sz w:val="18"/>
                <w:szCs w:val="18"/>
              </w:rPr>
              <w:t>East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ABB0" w14:textId="1E602D51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722D" w14:textId="1225720A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1045" w14:textId="6DFE9B7E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CE16" w14:textId="37A9CE79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24CC" w14:textId="29DD800A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53.00</w:t>
            </w:r>
          </w:p>
        </w:tc>
      </w:tr>
      <w:tr w:rsidR="00A96344" w:rsidRPr="003E2B60" w14:paraId="020B267F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ACA8" w14:textId="0B5C4468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9142" w14:textId="58FEABA1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 xml:space="preserve">Central &amp; </w:t>
            </w:r>
            <w:proofErr w:type="spellStart"/>
            <w:r w:rsidRPr="005B0091">
              <w:rPr>
                <w:color w:val="000000"/>
                <w:sz w:val="18"/>
                <w:szCs w:val="18"/>
              </w:rPr>
              <w:t>East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5DDB" w14:textId="574C2DC7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5BFA" w14:textId="2DE5AFB3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7.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8E2" w14:textId="08ABD932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FEA6" w14:textId="523F8EF8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669B" w14:textId="753FE7C9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2.03</w:t>
            </w:r>
          </w:p>
        </w:tc>
      </w:tr>
      <w:tr w:rsidR="00A96344" w:rsidRPr="003E2B60" w14:paraId="302EDCD3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95FB" w14:textId="4DF2606F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685E" w14:textId="3D0B11F3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 xml:space="preserve">Central &amp; </w:t>
            </w:r>
            <w:proofErr w:type="spellStart"/>
            <w:r w:rsidRPr="005B0091">
              <w:rPr>
                <w:color w:val="000000"/>
                <w:sz w:val="18"/>
                <w:szCs w:val="18"/>
              </w:rPr>
              <w:t>East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D91A" w14:textId="6559208C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83F3" w14:textId="3F9739C1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7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E262" w14:textId="466414B3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1053" w14:textId="5D53176C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B306" w14:textId="7454E278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2.50</w:t>
            </w:r>
          </w:p>
        </w:tc>
      </w:tr>
      <w:tr w:rsidR="00A96344" w:rsidRPr="003E2B60" w14:paraId="5F829C70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56DC" w14:textId="0821302E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EFC" w14:textId="6CBC59F6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 xml:space="preserve">Central &amp; </w:t>
            </w:r>
            <w:proofErr w:type="spellStart"/>
            <w:r w:rsidRPr="005B0091">
              <w:rPr>
                <w:color w:val="000000"/>
                <w:sz w:val="18"/>
                <w:szCs w:val="18"/>
              </w:rPr>
              <w:t>East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31B4" w14:textId="1819B843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9D29" w14:textId="080410DF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EE69" w14:textId="0E71C1CB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D3D8" w14:textId="0D2F674D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F4AF" w14:textId="2D5C2E60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4.33</w:t>
            </w:r>
          </w:p>
        </w:tc>
      </w:tr>
      <w:tr w:rsidR="00A96344" w:rsidRPr="003E2B60" w14:paraId="273D8287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5DBD" w14:textId="14CC27CB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E877" w14:textId="10D42589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 xml:space="preserve">Central &amp; </w:t>
            </w:r>
            <w:proofErr w:type="spellStart"/>
            <w:r w:rsidRPr="005B0091">
              <w:rPr>
                <w:color w:val="000000"/>
                <w:sz w:val="18"/>
                <w:szCs w:val="18"/>
              </w:rPr>
              <w:t>East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D7AC" w14:textId="6352BC34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D565" w14:textId="5B960FFE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83D3" w14:textId="72C5BE70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CE9A" w14:textId="3C3D6C78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A24" w14:textId="77AADD6E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50.05</w:t>
            </w:r>
          </w:p>
        </w:tc>
      </w:tr>
      <w:tr w:rsidR="00A96344" w:rsidRPr="003E2B60" w14:paraId="07B6B29E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3AA6" w14:textId="663A8092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Germany, E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E8B2" w14:textId="35B0B34A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 xml:space="preserve">Central &amp; </w:t>
            </w:r>
            <w:proofErr w:type="spellStart"/>
            <w:r w:rsidRPr="005B0091">
              <w:rPr>
                <w:color w:val="000000"/>
                <w:sz w:val="18"/>
                <w:szCs w:val="18"/>
              </w:rPr>
              <w:t>Eastern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A7D7" w14:textId="552985D4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BF45" w14:textId="5A426EF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7D94" w14:textId="00C28E3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5B06" w14:textId="428599C1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637E" w14:textId="53EBDDB5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6.45</w:t>
            </w:r>
          </w:p>
        </w:tc>
      </w:tr>
      <w:tr w:rsidR="00A96344" w:rsidRPr="003E2B60" w14:paraId="508B475C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02B6" w14:textId="1B990F48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B325" w14:textId="4BDA2441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color w:val="000000"/>
                <w:sz w:val="18"/>
                <w:szCs w:val="18"/>
              </w:rPr>
              <w:t>Former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US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60AB" w14:textId="4623D575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4BE0" w14:textId="66CB52E4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9C5A" w14:textId="79923327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E693" w14:textId="304DD620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5.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0994" w14:textId="54A1A8BB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6.37</w:t>
            </w:r>
          </w:p>
        </w:tc>
      </w:tr>
      <w:tr w:rsidR="00A96344" w:rsidRPr="003E2B60" w14:paraId="12D0A2E9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109" w14:textId="179D1C1C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2D39" w14:textId="5E08E214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color w:val="000000"/>
                <w:sz w:val="18"/>
                <w:szCs w:val="18"/>
              </w:rPr>
              <w:t>Former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USS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E46F" w14:textId="4F1DCA70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5291" w14:textId="31113734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9.2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28CA" w14:textId="44485B53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center"/>
          </w:tcPr>
          <w:p w14:paraId="2EDD1716" w14:textId="1A353F88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5.63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BC5A" w14:textId="2DE46AAC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38.87</w:t>
            </w:r>
          </w:p>
        </w:tc>
      </w:tr>
      <w:tr w:rsidR="00A96344" w:rsidRPr="003E2B60" w14:paraId="74070A21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92CB" w14:textId="5B2659FF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60E5" w14:textId="5D1B5A1B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color w:val="000000"/>
                <w:sz w:val="18"/>
                <w:szCs w:val="18"/>
              </w:rPr>
              <w:t>Former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US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014B" w14:textId="6665F3A0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5463" w14:textId="6BBB0953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585F" w14:textId="192FDB92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BB72" w14:textId="4303B035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87A" w14:textId="72CB6F38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5.35</w:t>
            </w:r>
          </w:p>
        </w:tc>
      </w:tr>
      <w:tr w:rsidR="00A96344" w:rsidRPr="003E2B60" w14:paraId="1520E0F8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7B77" w14:textId="56102317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839" w14:textId="76B5F0B8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color w:val="000000"/>
                <w:sz w:val="18"/>
                <w:szCs w:val="18"/>
              </w:rPr>
              <w:t>Former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US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744C" w14:textId="1376EE41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6F89" w14:textId="6EB5534B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B223" w14:textId="40F0605C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67FC" w14:textId="2BB57A80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BA9D" w14:textId="4301C0E2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5.54</w:t>
            </w:r>
          </w:p>
        </w:tc>
      </w:tr>
      <w:tr w:rsidR="00A96344" w:rsidRPr="003E2B60" w14:paraId="5EBCBF57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815A" w14:textId="10608466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10B2" w14:textId="61C3F0D4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color w:val="000000"/>
                <w:sz w:val="18"/>
                <w:szCs w:val="18"/>
              </w:rPr>
              <w:t>Former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US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3C94" w14:textId="34FAE290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D149" w14:textId="17D27738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96FE" w14:textId="00346F12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5799" w14:textId="06902EE8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4DF6" w14:textId="0F0EF13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6.96</w:t>
            </w:r>
          </w:p>
        </w:tc>
      </w:tr>
      <w:tr w:rsidR="00A96344" w:rsidRPr="003E2B60" w14:paraId="7261388E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453C" w14:textId="6A6E8E89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b/>
                <w:bCs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FF57" w14:textId="2E5F1488" w:rsidR="00A96344" w:rsidRPr="005B0091" w:rsidRDefault="00A96344" w:rsidP="00A9634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B0091">
              <w:rPr>
                <w:color w:val="000000"/>
                <w:sz w:val="18"/>
                <w:szCs w:val="18"/>
              </w:rPr>
              <w:t>Former</w:t>
            </w:r>
            <w:proofErr w:type="spellEnd"/>
            <w:r w:rsidRPr="005B0091">
              <w:rPr>
                <w:color w:val="000000"/>
                <w:sz w:val="18"/>
                <w:szCs w:val="18"/>
              </w:rPr>
              <w:t xml:space="preserve"> US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7FB4" w14:textId="10A37B6D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E0BA" w14:textId="6AC2CC27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0C38" w14:textId="4E1EDFEA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EEE0" w14:textId="71C94252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B994" w14:textId="57B26963" w:rsidR="00A96344" w:rsidRPr="005B0091" w:rsidRDefault="00A96344" w:rsidP="00A963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5B0091">
              <w:rPr>
                <w:color w:val="000000"/>
                <w:sz w:val="18"/>
                <w:szCs w:val="18"/>
              </w:rPr>
              <w:t>49.79</w:t>
            </w:r>
          </w:p>
        </w:tc>
      </w:tr>
      <w:tr w:rsidR="00A96344" w:rsidRPr="003E2B60" w14:paraId="52698000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DEB8" w14:textId="77777777" w:rsidR="00A96344" w:rsidRPr="005B0091" w:rsidRDefault="00A96344" w:rsidP="00A9634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2AE2" w14:textId="77777777" w:rsidR="00A96344" w:rsidRPr="005B0091" w:rsidRDefault="00A96344" w:rsidP="00A9634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0B79" w14:textId="77777777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0609" w14:textId="77777777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6262" w14:textId="77777777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AAB7" w14:textId="77777777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1EA6" w14:textId="7DB60780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96344" w:rsidRPr="003E2B60" w14:paraId="1F22001B" w14:textId="77777777" w:rsidTr="00A96344">
        <w:trPr>
          <w:trHeight w:hRule="exact" w:val="284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D43A1" w14:textId="6E40E055" w:rsidR="00A96344" w:rsidRPr="005B0091" w:rsidRDefault="00A96344" w:rsidP="00A9634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Weighted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873CB" w14:textId="78D73E13" w:rsidR="00A96344" w:rsidRPr="005B0091" w:rsidRDefault="00A96344" w:rsidP="00A9634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F19C7" w14:textId="49EB0242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*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C9167" w14:textId="5646944F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2F967" w14:textId="6CB47AFB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664F2" w14:textId="5ADB285A" w:rsidR="00A96344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A96344"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6CE38" w14:textId="0A841A02" w:rsidR="00A96344" w:rsidRPr="005B0091" w:rsidRDefault="00A96344" w:rsidP="00A96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52</w:t>
            </w:r>
          </w:p>
        </w:tc>
      </w:tr>
    </w:tbl>
    <w:p w14:paraId="02B349C8" w14:textId="69D65829" w:rsidR="003D7E62" w:rsidRDefault="003D7E62" w:rsidP="00FD297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 I</w:t>
      </w:r>
      <w:r w:rsidRPr="00FA4732">
        <w:rPr>
          <w:rFonts w:ascii="Times New Roman" w:hAnsi="Times New Roman" w:cs="Times New Roman"/>
          <w:sz w:val="20"/>
          <w:szCs w:val="20"/>
          <w:lang w:val="en-GB"/>
        </w:rPr>
        <w:t>f the values for 2014 were not yet available, the value</w:t>
      </w:r>
      <w:r>
        <w:rPr>
          <w:rFonts w:ascii="Times New Roman" w:hAnsi="Times New Roman" w:cs="Times New Roman"/>
          <w:sz w:val="20"/>
          <w:szCs w:val="20"/>
          <w:lang w:val="en-GB"/>
        </w:rPr>
        <w:t>s for the latest year available</w:t>
      </w:r>
      <w:r w:rsidR="005B0091">
        <w:rPr>
          <w:rFonts w:ascii="Times New Roman" w:hAnsi="Times New Roman" w:cs="Times New Roman"/>
          <w:sz w:val="20"/>
          <w:szCs w:val="20"/>
          <w:lang w:val="en-GB"/>
        </w:rPr>
        <w:t xml:space="preserve"> were used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26CC868" w14:textId="5B4A8046" w:rsidR="00E55012" w:rsidRPr="003E2B60" w:rsidRDefault="00E55012" w:rsidP="00E55012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4105059" w14:textId="77777777" w:rsidR="00D70DB2" w:rsidRDefault="00D70DB2" w:rsidP="00E5501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  <w:sectPr w:rsidR="00D70DB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89A8749" w14:textId="3849CC87" w:rsidR="00750950" w:rsidRDefault="00750950" w:rsidP="00A66A7A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836BAE">
        <w:rPr>
          <w:rFonts w:ascii="Times New Roman" w:hAnsi="Times New Roman" w:cs="Times New Roman"/>
          <w:b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lang w:val="en-GB"/>
        </w:rPr>
        <w:t>S1</w:t>
      </w:r>
      <w:r w:rsidRPr="00836BAE">
        <w:rPr>
          <w:rFonts w:ascii="Times New Roman" w:hAnsi="Times New Roman" w:cs="Times New Roman"/>
          <w:b/>
          <w:lang w:val="en-GB"/>
        </w:rPr>
        <w:t xml:space="preserve"> Changes over time in the absolute contribution</w:t>
      </w:r>
      <w:r w:rsidR="00A66A7A">
        <w:rPr>
          <w:rFonts w:ascii="Times New Roman" w:hAnsi="Times New Roman" w:cs="Times New Roman"/>
          <w:b/>
          <w:lang w:val="en-GB"/>
        </w:rPr>
        <w:t>*</w:t>
      </w:r>
      <w:r w:rsidRPr="00836BAE">
        <w:rPr>
          <w:rFonts w:ascii="Times New Roman" w:hAnsi="Times New Roman" w:cs="Times New Roman"/>
          <w:b/>
          <w:lang w:val="en-GB"/>
        </w:rPr>
        <w:t xml:space="preserve"> of smoking-attributable mortality to the sex difference in life expectancy at birth (e0), by country, 1950-2014*</w:t>
      </w:r>
      <w:r w:rsidR="00A66A7A">
        <w:rPr>
          <w:rFonts w:ascii="Times New Roman" w:hAnsi="Times New Roman" w:cs="Times New Roman"/>
          <w:b/>
          <w:lang w:val="en-GB"/>
        </w:rPr>
        <w:t>*</w:t>
      </w:r>
    </w:p>
    <w:p w14:paraId="49F0A084" w14:textId="77777777" w:rsidR="00A66A7A" w:rsidRPr="00836BAE" w:rsidRDefault="00A66A7A" w:rsidP="00A66A7A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172AC518" w14:textId="70E09026" w:rsidR="00750950" w:rsidRDefault="00462DE6" w:rsidP="00750950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lang w:eastAsia="nl-NL"/>
        </w:rPr>
        <w:drawing>
          <wp:inline distT="0" distB="0" distL="0" distR="0" wp14:anchorId="7206F125" wp14:editId="39D17ABB">
            <wp:extent cx="5676900" cy="73380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1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2873" cy="7358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4A231" w14:textId="77777777" w:rsidR="00566D21" w:rsidRPr="00566D21" w:rsidRDefault="00A66A7A" w:rsidP="00566D21">
      <w:pPr>
        <w:spacing w:after="0" w:line="240" w:lineRule="auto"/>
        <w:jc w:val="both"/>
        <w:rPr>
          <w:rFonts w:ascii="Times New Roman" w:hAnsi="Times New Roman" w:cs="Times New Roman"/>
          <w:color w:val="222222"/>
          <w:sz w:val="20"/>
          <w:shd w:val="clear" w:color="auto" w:fill="FFFFFF"/>
          <w:lang w:val="en-GB"/>
        </w:rPr>
      </w:pPr>
      <w:r w:rsidRPr="00566D2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566D21" w:rsidRPr="00566D2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GB"/>
        </w:rPr>
        <w:t xml:space="preserve">Note that the fluctuations in the absolute contribution of smoking to the sex difference in e0 can be the result of both fluctuations in the smoking-attributable mortality fractions and fluctuations in all-cause mortality. To better distinguish between these effects, please see Figure S2 with the relative </w:t>
      </w:r>
      <w:r w:rsidR="00566D21" w:rsidRPr="00566D21">
        <w:rPr>
          <w:rFonts w:ascii="Times New Roman" w:hAnsi="Times New Roman" w:cs="Times New Roman"/>
          <w:color w:val="222222"/>
          <w:sz w:val="20"/>
          <w:shd w:val="clear" w:color="auto" w:fill="FFFFFF"/>
          <w:lang w:val="en-GB"/>
        </w:rPr>
        <w:t xml:space="preserve">contribution of smoking. </w:t>
      </w:r>
    </w:p>
    <w:p w14:paraId="2C347FE8" w14:textId="77777777" w:rsidR="00566D21" w:rsidRDefault="00566D21" w:rsidP="00566D21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3ECB92AF" w14:textId="1F582C43" w:rsidR="00632828" w:rsidRPr="00566D21" w:rsidRDefault="00750950" w:rsidP="00566D21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D21">
        <w:rPr>
          <w:rFonts w:ascii="Times New Roman" w:hAnsi="Times New Roman" w:cs="Times New Roman"/>
          <w:sz w:val="20"/>
          <w:lang w:val="en-US"/>
        </w:rPr>
        <w:t>*</w:t>
      </w:r>
      <w:r w:rsidR="00A66A7A" w:rsidRPr="00566D21">
        <w:rPr>
          <w:rFonts w:ascii="Times New Roman" w:hAnsi="Times New Roman" w:cs="Times New Roman"/>
          <w:sz w:val="20"/>
          <w:lang w:val="en-US"/>
        </w:rPr>
        <w:t>*</w:t>
      </w:r>
      <w:r w:rsidRPr="00566D21">
        <w:rPr>
          <w:rFonts w:ascii="Times New Roman" w:hAnsi="Times New Roman" w:cs="Times New Roman"/>
          <w:sz w:val="20"/>
          <w:lang w:val="en-US"/>
        </w:rPr>
        <w:t xml:space="preserve"> or a shorter period, depending on the data availability</w:t>
      </w:r>
    </w:p>
    <w:p w14:paraId="0BCE8A96" w14:textId="6453B151" w:rsidR="00632828" w:rsidRDefault="004608B2" w:rsidP="00462DE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  <w:r w:rsidR="00632828" w:rsidRPr="00836BAE">
        <w:rPr>
          <w:rFonts w:ascii="Times New Roman" w:hAnsi="Times New Roman" w:cs="Times New Roman"/>
          <w:b/>
          <w:lang w:val="en-GB"/>
        </w:rPr>
        <w:lastRenderedPageBreak/>
        <w:t xml:space="preserve">Figure </w:t>
      </w:r>
      <w:r w:rsidR="00632828">
        <w:rPr>
          <w:rFonts w:ascii="Times New Roman" w:hAnsi="Times New Roman" w:cs="Times New Roman"/>
          <w:b/>
          <w:lang w:val="en-GB"/>
        </w:rPr>
        <w:t>S2</w:t>
      </w:r>
      <w:r w:rsidR="00632828" w:rsidRPr="00836BAE">
        <w:rPr>
          <w:rFonts w:ascii="Times New Roman" w:hAnsi="Times New Roman" w:cs="Times New Roman"/>
          <w:b/>
          <w:lang w:val="en-GB"/>
        </w:rPr>
        <w:t xml:space="preserve"> Changes over time in the </w:t>
      </w:r>
      <w:r w:rsidR="00632828">
        <w:rPr>
          <w:rFonts w:ascii="Times New Roman" w:hAnsi="Times New Roman" w:cs="Times New Roman"/>
          <w:b/>
          <w:lang w:val="en-GB"/>
        </w:rPr>
        <w:t>relative</w:t>
      </w:r>
      <w:r w:rsidR="00632828" w:rsidRPr="00836BAE">
        <w:rPr>
          <w:rFonts w:ascii="Times New Roman" w:hAnsi="Times New Roman" w:cs="Times New Roman"/>
          <w:b/>
          <w:lang w:val="en-GB"/>
        </w:rPr>
        <w:t xml:space="preserve"> contribution of smoking-attributable mortality to the sex difference in life expectancy at birth (e0), by country, 1950-2014*</w:t>
      </w:r>
    </w:p>
    <w:p w14:paraId="4177788A" w14:textId="16B39790" w:rsidR="002F62F9" w:rsidRDefault="004608B2" w:rsidP="00462DE6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312B839F" wp14:editId="6D7780DA">
            <wp:extent cx="5686425" cy="821880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2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566" cy="822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62F9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02FFFE" w14:textId="77777777" w:rsidR="00D95977" w:rsidRDefault="00DC650A">
      <w:pPr>
        <w:spacing w:after="0" w:line="240" w:lineRule="auto"/>
      </w:pPr>
      <w:r>
        <w:separator/>
      </w:r>
    </w:p>
  </w:endnote>
  <w:endnote w:type="continuationSeparator" w:id="0">
    <w:p w14:paraId="27F69575" w14:textId="77777777" w:rsidR="00D95977" w:rsidRDefault="00DC6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243959"/>
      <w:docPartObj>
        <w:docPartGallery w:val="Page Numbers (Bottom of Page)"/>
        <w:docPartUnique/>
      </w:docPartObj>
    </w:sdtPr>
    <w:sdtEndPr/>
    <w:sdtContent>
      <w:p w14:paraId="45F8820A" w14:textId="580CB202" w:rsidR="00087A6F" w:rsidRDefault="0075095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6D21">
          <w:rPr>
            <w:noProof/>
          </w:rPr>
          <w:t>2</w:t>
        </w:r>
        <w:r>
          <w:fldChar w:fldCharType="end"/>
        </w:r>
      </w:p>
    </w:sdtContent>
  </w:sdt>
  <w:p w14:paraId="69A184A2" w14:textId="77777777" w:rsidR="00087A6F" w:rsidRDefault="00566D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897FCA" w14:textId="77777777" w:rsidR="00D95977" w:rsidRDefault="00DC650A">
      <w:pPr>
        <w:spacing w:after="0" w:line="240" w:lineRule="auto"/>
      </w:pPr>
      <w:r>
        <w:separator/>
      </w:r>
    </w:p>
  </w:footnote>
  <w:footnote w:type="continuationSeparator" w:id="0">
    <w:p w14:paraId="5488551C" w14:textId="77777777" w:rsidR="00D95977" w:rsidRDefault="00DC65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8E12D0"/>
    <w:multiLevelType w:val="hybridMultilevel"/>
    <w:tmpl w:val="668EDF1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DE9"/>
    <w:rsid w:val="00000FFA"/>
    <w:rsid w:val="000245E2"/>
    <w:rsid w:val="00047739"/>
    <w:rsid w:val="000A0F4C"/>
    <w:rsid w:val="000B4B9F"/>
    <w:rsid w:val="00140B58"/>
    <w:rsid w:val="0018621C"/>
    <w:rsid w:val="00190BE0"/>
    <w:rsid w:val="001E0582"/>
    <w:rsid w:val="002102C7"/>
    <w:rsid w:val="00270182"/>
    <w:rsid w:val="00293313"/>
    <w:rsid w:val="00297644"/>
    <w:rsid w:val="002A13D2"/>
    <w:rsid w:val="002B1050"/>
    <w:rsid w:val="002C0919"/>
    <w:rsid w:val="002C6F78"/>
    <w:rsid w:val="002D769A"/>
    <w:rsid w:val="002F215D"/>
    <w:rsid w:val="002F33FE"/>
    <w:rsid w:val="002F62F9"/>
    <w:rsid w:val="00306997"/>
    <w:rsid w:val="00346A22"/>
    <w:rsid w:val="003849A1"/>
    <w:rsid w:val="003966B9"/>
    <w:rsid w:val="003A05F8"/>
    <w:rsid w:val="003A4319"/>
    <w:rsid w:val="003C70CB"/>
    <w:rsid w:val="003D7E62"/>
    <w:rsid w:val="003E2B60"/>
    <w:rsid w:val="003F34C0"/>
    <w:rsid w:val="004608B2"/>
    <w:rsid w:val="00462DE6"/>
    <w:rsid w:val="004A0BF1"/>
    <w:rsid w:val="004B3A1D"/>
    <w:rsid w:val="004E1C7C"/>
    <w:rsid w:val="00502BCF"/>
    <w:rsid w:val="00546CB2"/>
    <w:rsid w:val="0055505A"/>
    <w:rsid w:val="00566D21"/>
    <w:rsid w:val="005712C4"/>
    <w:rsid w:val="00595CE2"/>
    <w:rsid w:val="00597578"/>
    <w:rsid w:val="005B0091"/>
    <w:rsid w:val="005C5DA6"/>
    <w:rsid w:val="005D14C4"/>
    <w:rsid w:val="005F3B47"/>
    <w:rsid w:val="006265B3"/>
    <w:rsid w:val="00632828"/>
    <w:rsid w:val="0065178E"/>
    <w:rsid w:val="00656D55"/>
    <w:rsid w:val="0067061E"/>
    <w:rsid w:val="006737C8"/>
    <w:rsid w:val="00677C88"/>
    <w:rsid w:val="006A3409"/>
    <w:rsid w:val="006C5D5F"/>
    <w:rsid w:val="006D22A9"/>
    <w:rsid w:val="006E0754"/>
    <w:rsid w:val="006F7EFB"/>
    <w:rsid w:val="00713433"/>
    <w:rsid w:val="00750950"/>
    <w:rsid w:val="00753800"/>
    <w:rsid w:val="0079244C"/>
    <w:rsid w:val="007B52E6"/>
    <w:rsid w:val="008153B8"/>
    <w:rsid w:val="00842428"/>
    <w:rsid w:val="00847DE9"/>
    <w:rsid w:val="0085496E"/>
    <w:rsid w:val="00863151"/>
    <w:rsid w:val="008B602D"/>
    <w:rsid w:val="008D5054"/>
    <w:rsid w:val="008F337B"/>
    <w:rsid w:val="00921F0A"/>
    <w:rsid w:val="00A31BF0"/>
    <w:rsid w:val="00A35A9F"/>
    <w:rsid w:val="00A5199F"/>
    <w:rsid w:val="00A66A7A"/>
    <w:rsid w:val="00A67EE4"/>
    <w:rsid w:val="00A96344"/>
    <w:rsid w:val="00AC6465"/>
    <w:rsid w:val="00B16D87"/>
    <w:rsid w:val="00B54F7E"/>
    <w:rsid w:val="00B74912"/>
    <w:rsid w:val="00BC7686"/>
    <w:rsid w:val="00BF0466"/>
    <w:rsid w:val="00C1652B"/>
    <w:rsid w:val="00C26178"/>
    <w:rsid w:val="00C80F34"/>
    <w:rsid w:val="00C82511"/>
    <w:rsid w:val="00C910BD"/>
    <w:rsid w:val="00C94438"/>
    <w:rsid w:val="00D21827"/>
    <w:rsid w:val="00D33192"/>
    <w:rsid w:val="00D50E0B"/>
    <w:rsid w:val="00D6092B"/>
    <w:rsid w:val="00D70DB2"/>
    <w:rsid w:val="00D95977"/>
    <w:rsid w:val="00DC650A"/>
    <w:rsid w:val="00DF34FA"/>
    <w:rsid w:val="00E23A3F"/>
    <w:rsid w:val="00E2512A"/>
    <w:rsid w:val="00E55012"/>
    <w:rsid w:val="00E57C95"/>
    <w:rsid w:val="00EB4057"/>
    <w:rsid w:val="00EF29BB"/>
    <w:rsid w:val="00EF3EC5"/>
    <w:rsid w:val="00F34E09"/>
    <w:rsid w:val="00F50950"/>
    <w:rsid w:val="00F65E32"/>
    <w:rsid w:val="00F84798"/>
    <w:rsid w:val="00FA2186"/>
    <w:rsid w:val="00FC160E"/>
    <w:rsid w:val="00FD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32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7D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7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DE9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DE9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DE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A1D"/>
    <w:pPr>
      <w:spacing w:after="200"/>
    </w:pPr>
    <w:rPr>
      <w:rFonts w:eastAsiaTheme="minorHAns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A1D"/>
    <w:rPr>
      <w:rFonts w:eastAsiaTheme="minorEastAsia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09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9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7D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7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DE9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DE9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DE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A1D"/>
    <w:pPr>
      <w:spacing w:after="200"/>
    </w:pPr>
    <w:rPr>
      <w:rFonts w:eastAsiaTheme="minorHAns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A1D"/>
    <w:rPr>
      <w:rFonts w:eastAsiaTheme="minorEastAsia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09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475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Groningen</dc:creator>
  <cp:lastModifiedBy>University of Groningen</cp:lastModifiedBy>
  <cp:revision>17</cp:revision>
  <cp:lastPrinted>2019-12-18T08:50:00Z</cp:lastPrinted>
  <dcterms:created xsi:type="dcterms:W3CDTF">2019-12-17T12:36:00Z</dcterms:created>
  <dcterms:modified xsi:type="dcterms:W3CDTF">2019-12-20T07:42:00Z</dcterms:modified>
</cp:coreProperties>
</file>